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40705" w14:textId="26CB026A" w:rsidR="00E95BF1" w:rsidRPr="007B44EC" w:rsidRDefault="007B44EC" w:rsidP="00E95BF1">
      <w:pPr>
        <w:keepNext/>
        <w:spacing w:before="100" w:beforeAutospacing="1" w:after="100" w:afterAutospacing="1" w:line="480" w:lineRule="auto"/>
      </w:pPr>
      <w:r w:rsidRPr="007B44EC">
        <w:t xml:space="preserve">Supporting </w:t>
      </w:r>
      <w:r w:rsidR="008466E3">
        <w:t>I</w:t>
      </w:r>
      <w:r w:rsidRPr="007B44EC">
        <w:t xml:space="preserve">nformation </w:t>
      </w:r>
      <w:r w:rsidR="00E95BF1" w:rsidRPr="007B44EC">
        <w:t>3. Caregiver End of Phase Questionnaires</w:t>
      </w:r>
    </w:p>
    <w:p w14:paraId="3AEE06E9" w14:textId="77777777" w:rsidR="00E95BF1" w:rsidRPr="007B44EC" w:rsidRDefault="00E95BF1" w:rsidP="00E95BF1">
      <w:pPr>
        <w:pStyle w:val="ListParagraph"/>
        <w:numPr>
          <w:ilvl w:val="0"/>
          <w:numId w:val="3"/>
        </w:numPr>
      </w:pPr>
      <w:r w:rsidRPr="007B44EC">
        <w:t>Logging in to my app account is easy</w:t>
      </w:r>
    </w:p>
    <w:p w14:paraId="588BE60B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1. Strongly agree</w:t>
      </w:r>
    </w:p>
    <w:p w14:paraId="0A052631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2. Agree</w:t>
      </w:r>
    </w:p>
    <w:p w14:paraId="0296D263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3. Undecided</w:t>
      </w:r>
    </w:p>
    <w:p w14:paraId="6F11D65C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4. Disagree</w:t>
      </w:r>
    </w:p>
    <w:p w14:paraId="1A5982AF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5. Strongly disagree</w:t>
      </w:r>
    </w:p>
    <w:p w14:paraId="76F73655" w14:textId="77777777" w:rsidR="00E95BF1" w:rsidRPr="007B44EC" w:rsidRDefault="00E95BF1" w:rsidP="00E95BF1">
      <w:pPr>
        <w:pStyle w:val="ListParagraph"/>
      </w:pPr>
      <w:r w:rsidRPr="007B44EC">
        <w:t xml:space="preserve">B. What makes it difficult? </w:t>
      </w:r>
    </w:p>
    <w:p w14:paraId="04EC5504" w14:textId="77777777" w:rsidR="00E95BF1" w:rsidRPr="007B44EC" w:rsidRDefault="00E95BF1" w:rsidP="00E95BF1">
      <w:pPr>
        <w:pStyle w:val="ListParagraph"/>
        <w:numPr>
          <w:ilvl w:val="0"/>
          <w:numId w:val="4"/>
        </w:numPr>
      </w:pPr>
      <w:r w:rsidRPr="007B44EC">
        <w:t>Open text</w:t>
      </w:r>
    </w:p>
    <w:p w14:paraId="798630C6" w14:textId="77777777" w:rsidR="00E95BF1" w:rsidRPr="007B44EC" w:rsidRDefault="00E95BF1" w:rsidP="00E95BF1"/>
    <w:p w14:paraId="2C0A1038" w14:textId="77777777" w:rsidR="00E95BF1" w:rsidRPr="007B44EC" w:rsidRDefault="00E95BF1" w:rsidP="00E95BF1">
      <w:pPr>
        <w:pStyle w:val="ListParagraph"/>
        <w:numPr>
          <w:ilvl w:val="0"/>
          <w:numId w:val="3"/>
        </w:numPr>
      </w:pPr>
      <w:r w:rsidRPr="007B44EC">
        <w:t>A. Viewing my/my child's clinical information and diabetes data in the Careteam dashboard is easy.</w:t>
      </w:r>
    </w:p>
    <w:p w14:paraId="191D0A97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1. Strongly agree</w:t>
      </w:r>
    </w:p>
    <w:p w14:paraId="0A2BF8F5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2. Agree</w:t>
      </w:r>
    </w:p>
    <w:p w14:paraId="53FA8806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3. Undecided</w:t>
      </w:r>
    </w:p>
    <w:p w14:paraId="4D4130C9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4. Disagree</w:t>
      </w:r>
    </w:p>
    <w:p w14:paraId="58F96A5B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5. Strongly disagree</w:t>
      </w:r>
    </w:p>
    <w:p w14:paraId="73720F01" w14:textId="77777777" w:rsidR="00E95BF1" w:rsidRPr="007B44EC" w:rsidRDefault="00E95BF1" w:rsidP="00E95BF1">
      <w:pPr>
        <w:ind w:left="720"/>
      </w:pPr>
      <w:r w:rsidRPr="007B44EC">
        <w:t xml:space="preserve">B. What makes it difficult? </w:t>
      </w:r>
    </w:p>
    <w:p w14:paraId="79B6936B" w14:textId="77777777" w:rsidR="00E95BF1" w:rsidRPr="007B44EC" w:rsidRDefault="00E95BF1" w:rsidP="00E95BF1">
      <w:pPr>
        <w:pStyle w:val="ListParagraph"/>
        <w:numPr>
          <w:ilvl w:val="0"/>
          <w:numId w:val="5"/>
        </w:numPr>
      </w:pPr>
      <w:r w:rsidRPr="007B44EC">
        <w:t>Open text</w:t>
      </w:r>
    </w:p>
    <w:p w14:paraId="6C426C06" w14:textId="77777777" w:rsidR="00E95BF1" w:rsidRPr="007B44EC" w:rsidRDefault="00E95BF1" w:rsidP="00E95BF1"/>
    <w:p w14:paraId="4B3721A2" w14:textId="77777777" w:rsidR="00E95BF1" w:rsidRPr="007B44EC" w:rsidRDefault="00E95BF1" w:rsidP="00E95BF1">
      <w:pPr>
        <w:pStyle w:val="ListParagraph"/>
        <w:numPr>
          <w:ilvl w:val="0"/>
          <w:numId w:val="3"/>
        </w:numPr>
      </w:pPr>
      <w:r w:rsidRPr="007B44EC">
        <w:t>A. I feel that my/my child's personally identifying information (i.e. name, birthdate) and clinical data (i.e. blood glucose) is secure in this app.</w:t>
      </w:r>
    </w:p>
    <w:p w14:paraId="1D121CA5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1. Strongly agree</w:t>
      </w:r>
    </w:p>
    <w:p w14:paraId="5AE1A2C8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2. Agree</w:t>
      </w:r>
    </w:p>
    <w:p w14:paraId="1D2EBF61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3. Undecided</w:t>
      </w:r>
    </w:p>
    <w:p w14:paraId="2570B538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4. Disagree</w:t>
      </w:r>
    </w:p>
    <w:p w14:paraId="6FE4FC08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5. Strongly disagree</w:t>
      </w:r>
    </w:p>
    <w:p w14:paraId="3EA5C52E" w14:textId="77777777" w:rsidR="00E95BF1" w:rsidRPr="007B44EC" w:rsidRDefault="00E95BF1" w:rsidP="00E95BF1">
      <w:pPr>
        <w:ind w:left="720"/>
      </w:pPr>
      <w:r w:rsidRPr="007B44EC">
        <w:t xml:space="preserve">B. Why do you not feel that your/your child’s information is secure? </w:t>
      </w:r>
    </w:p>
    <w:p w14:paraId="788A3C5D" w14:textId="77777777" w:rsidR="00E95BF1" w:rsidRPr="007B44EC" w:rsidRDefault="00E95BF1" w:rsidP="00E95BF1">
      <w:pPr>
        <w:pStyle w:val="ListParagraph"/>
        <w:numPr>
          <w:ilvl w:val="0"/>
          <w:numId w:val="6"/>
        </w:numPr>
      </w:pPr>
      <w:r w:rsidRPr="007B44EC">
        <w:t>Open text)</w:t>
      </w:r>
    </w:p>
    <w:p w14:paraId="6A3AC700" w14:textId="77777777" w:rsidR="00E95BF1" w:rsidRPr="007B44EC" w:rsidRDefault="00E95BF1" w:rsidP="00E95BF1"/>
    <w:p w14:paraId="6BF13792" w14:textId="77777777" w:rsidR="00E95BF1" w:rsidRPr="007B44EC" w:rsidRDefault="00E95BF1" w:rsidP="00E95BF1">
      <w:pPr>
        <w:pStyle w:val="ListParagraph"/>
        <w:numPr>
          <w:ilvl w:val="0"/>
          <w:numId w:val="3"/>
        </w:numPr>
      </w:pPr>
      <w:r w:rsidRPr="007B44EC">
        <w:t>A. Did you read through the My Data 4 Research consent/assent process to participate in research?</w:t>
      </w:r>
    </w:p>
    <w:p w14:paraId="1FEDBD73" w14:textId="77777777" w:rsidR="00E95BF1" w:rsidRPr="007B44EC" w:rsidRDefault="00E95BF1" w:rsidP="00E95BF1">
      <w:pPr>
        <w:pStyle w:val="ListParagraph"/>
        <w:numPr>
          <w:ilvl w:val="0"/>
          <w:numId w:val="1"/>
        </w:numPr>
      </w:pPr>
      <w:r w:rsidRPr="007B44EC">
        <w:t>Yes</w:t>
      </w:r>
    </w:p>
    <w:p w14:paraId="7E899D58" w14:textId="77777777" w:rsidR="00E95BF1" w:rsidRPr="007B44EC" w:rsidRDefault="00E95BF1" w:rsidP="00E95BF1">
      <w:pPr>
        <w:pStyle w:val="ListParagraph"/>
        <w:numPr>
          <w:ilvl w:val="0"/>
          <w:numId w:val="1"/>
        </w:numPr>
      </w:pPr>
      <w:r w:rsidRPr="007B44EC">
        <w:t>No</w:t>
      </w:r>
    </w:p>
    <w:p w14:paraId="00663E7F" w14:textId="77777777" w:rsidR="00E95BF1" w:rsidRPr="007B44EC" w:rsidRDefault="00E95BF1" w:rsidP="00E95BF1">
      <w:pPr>
        <w:ind w:left="720"/>
      </w:pPr>
      <w:r w:rsidRPr="007B44EC">
        <w:t xml:space="preserve">B. Why did you not explore this part of the app? </w:t>
      </w:r>
    </w:p>
    <w:p w14:paraId="6D783579" w14:textId="77777777" w:rsidR="00E95BF1" w:rsidRPr="007B44EC" w:rsidRDefault="00E95BF1" w:rsidP="00E95BF1">
      <w:pPr>
        <w:pStyle w:val="ListParagraph"/>
        <w:numPr>
          <w:ilvl w:val="0"/>
          <w:numId w:val="7"/>
        </w:numPr>
      </w:pPr>
      <w:r w:rsidRPr="007B44EC">
        <w:t>Open text</w:t>
      </w:r>
    </w:p>
    <w:p w14:paraId="37A84AA9" w14:textId="77777777" w:rsidR="00E95BF1" w:rsidRPr="007B44EC" w:rsidRDefault="00E95BF1" w:rsidP="00E95BF1">
      <w:pPr>
        <w:ind w:left="720"/>
      </w:pPr>
      <w:r w:rsidRPr="007B44EC">
        <w:t>C. I found it easy to understand the consent/assent process.</w:t>
      </w:r>
    </w:p>
    <w:p w14:paraId="4E45063E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1. Strongly agree</w:t>
      </w:r>
    </w:p>
    <w:p w14:paraId="490D51FD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2. Agree</w:t>
      </w:r>
    </w:p>
    <w:p w14:paraId="1F0F2C1B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3. Undecided</w:t>
      </w:r>
    </w:p>
    <w:p w14:paraId="241BCF71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4. Disagree</w:t>
      </w:r>
    </w:p>
    <w:p w14:paraId="59F1EE67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5. Strongly disagree</w:t>
      </w:r>
    </w:p>
    <w:p w14:paraId="3153C2C8" w14:textId="77777777" w:rsidR="00E95BF1" w:rsidRPr="007B44EC" w:rsidRDefault="00E95BF1" w:rsidP="00E95BF1">
      <w:pPr>
        <w:ind w:left="720"/>
      </w:pPr>
      <w:r w:rsidRPr="007B44EC">
        <w:t>D. What made it difficult?</w:t>
      </w:r>
    </w:p>
    <w:p w14:paraId="75643291" w14:textId="77777777" w:rsidR="00E95BF1" w:rsidRPr="007B44EC" w:rsidRDefault="00E95BF1" w:rsidP="00E95BF1">
      <w:pPr>
        <w:pStyle w:val="ListParagraph"/>
        <w:numPr>
          <w:ilvl w:val="0"/>
          <w:numId w:val="8"/>
        </w:numPr>
      </w:pPr>
      <w:r w:rsidRPr="007B44EC">
        <w:t>Open text</w:t>
      </w:r>
    </w:p>
    <w:p w14:paraId="1FF4E28F" w14:textId="77777777" w:rsidR="00E95BF1" w:rsidRPr="007B44EC" w:rsidRDefault="00E95BF1" w:rsidP="00E95BF1"/>
    <w:p w14:paraId="10A4416C" w14:textId="77777777" w:rsidR="00E95BF1" w:rsidRPr="007B44EC" w:rsidRDefault="00E95BF1" w:rsidP="00E95BF1">
      <w:pPr>
        <w:pStyle w:val="ListParagraph"/>
        <w:numPr>
          <w:ilvl w:val="0"/>
          <w:numId w:val="3"/>
        </w:numPr>
      </w:pPr>
      <w:r w:rsidRPr="007B44EC">
        <w:t xml:space="preserve">A. I would recommend use of this app to other families with children living with T1D. </w:t>
      </w:r>
    </w:p>
    <w:p w14:paraId="086E8BED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1. Strongly agree</w:t>
      </w:r>
    </w:p>
    <w:p w14:paraId="13FAC5B6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2. Agree</w:t>
      </w:r>
    </w:p>
    <w:p w14:paraId="167F9CF4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3. Undecided</w:t>
      </w:r>
    </w:p>
    <w:p w14:paraId="38B4FB35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4. Disagree</w:t>
      </w:r>
    </w:p>
    <w:p w14:paraId="1215ED6F" w14:textId="77777777" w:rsidR="00E95BF1" w:rsidRPr="007B44EC" w:rsidRDefault="00E95BF1" w:rsidP="00E95BF1">
      <w:pPr>
        <w:pStyle w:val="ListParagraph"/>
        <w:numPr>
          <w:ilvl w:val="0"/>
          <w:numId w:val="2"/>
        </w:numPr>
      </w:pPr>
      <w:r w:rsidRPr="007B44EC">
        <w:t>5. Strongly disagree</w:t>
      </w:r>
    </w:p>
    <w:p w14:paraId="6E42723F" w14:textId="77777777" w:rsidR="00E95BF1" w:rsidRPr="007B44EC" w:rsidRDefault="00E95BF1" w:rsidP="00E95BF1">
      <w:pPr>
        <w:pStyle w:val="Default"/>
        <w:ind w:left="720"/>
        <w:rPr>
          <w:rFonts w:ascii="Times New Roman" w:hAnsi="Times New Roman" w:cs="Times New Roman"/>
        </w:rPr>
      </w:pPr>
      <w:r w:rsidRPr="007B44EC">
        <w:rPr>
          <w:rFonts w:ascii="Times New Roman" w:hAnsi="Times New Roman" w:cs="Times New Roman"/>
        </w:rPr>
        <w:t>B. Why would you not want to recommend the app?</w:t>
      </w:r>
    </w:p>
    <w:p w14:paraId="0625BA33" w14:textId="77777777" w:rsidR="00E95BF1" w:rsidRPr="007B44EC" w:rsidRDefault="00E95BF1" w:rsidP="00E95BF1">
      <w:pPr>
        <w:pStyle w:val="Default"/>
        <w:numPr>
          <w:ilvl w:val="0"/>
          <w:numId w:val="9"/>
        </w:numPr>
        <w:rPr>
          <w:rFonts w:ascii="Times New Roman" w:hAnsi="Times New Roman" w:cs="Times New Roman"/>
        </w:rPr>
      </w:pPr>
      <w:r w:rsidRPr="007B44EC">
        <w:rPr>
          <w:rFonts w:ascii="Times New Roman" w:hAnsi="Times New Roman" w:cs="Times New Roman"/>
        </w:rPr>
        <w:t xml:space="preserve">Open text </w:t>
      </w:r>
    </w:p>
    <w:p w14:paraId="7064EBCC" w14:textId="77777777" w:rsidR="00E95BF1" w:rsidRPr="007B44EC" w:rsidRDefault="00E95BF1" w:rsidP="00E95BF1">
      <w:pPr>
        <w:pStyle w:val="Default"/>
        <w:rPr>
          <w:rFonts w:ascii="Times New Roman" w:hAnsi="Times New Roman" w:cs="Times New Roman"/>
        </w:rPr>
      </w:pPr>
    </w:p>
    <w:p w14:paraId="6AB6F6EE" w14:textId="77777777" w:rsidR="00E95BF1" w:rsidRPr="007B44EC" w:rsidRDefault="00E95BF1" w:rsidP="00E95BF1">
      <w:pPr>
        <w:pStyle w:val="Default"/>
        <w:numPr>
          <w:ilvl w:val="0"/>
          <w:numId w:val="3"/>
        </w:numPr>
        <w:rPr>
          <w:rFonts w:ascii="Times New Roman" w:hAnsi="Times New Roman" w:cs="Times New Roman"/>
        </w:rPr>
      </w:pPr>
      <w:r w:rsidRPr="007B44EC">
        <w:rPr>
          <w:rFonts w:ascii="Times New Roman" w:hAnsi="Times New Roman" w:cs="Times New Roman"/>
        </w:rPr>
        <w:t>Are there any additional comments you would like to add regarding your experience with this app?</w:t>
      </w:r>
    </w:p>
    <w:p w14:paraId="082BF20A" w14:textId="77777777" w:rsidR="00E95BF1" w:rsidRPr="007B44EC" w:rsidRDefault="00E95BF1" w:rsidP="00E95BF1">
      <w:pPr>
        <w:pStyle w:val="Default"/>
        <w:numPr>
          <w:ilvl w:val="1"/>
          <w:numId w:val="3"/>
        </w:numPr>
        <w:rPr>
          <w:rFonts w:ascii="Times New Roman" w:hAnsi="Times New Roman" w:cs="Times New Roman"/>
        </w:rPr>
      </w:pPr>
      <w:r w:rsidRPr="007B44EC">
        <w:rPr>
          <w:rFonts w:ascii="Times New Roman" w:hAnsi="Times New Roman" w:cs="Times New Roman"/>
        </w:rPr>
        <w:t>Open text</w:t>
      </w:r>
    </w:p>
    <w:p w14:paraId="18F11A7D" w14:textId="77777777" w:rsidR="00D60745" w:rsidRPr="007B44EC" w:rsidRDefault="00D60745" w:rsidP="00E95BF1"/>
    <w:sectPr w:rsidR="00D60745" w:rsidRPr="007B44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D593D"/>
    <w:multiLevelType w:val="hybridMultilevel"/>
    <w:tmpl w:val="7BF2568A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464838"/>
    <w:multiLevelType w:val="hybridMultilevel"/>
    <w:tmpl w:val="AC747956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0667B3"/>
    <w:multiLevelType w:val="hybridMultilevel"/>
    <w:tmpl w:val="35324BC4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6687DD9"/>
    <w:multiLevelType w:val="hybridMultilevel"/>
    <w:tmpl w:val="7E2E1800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CB1EDF"/>
    <w:multiLevelType w:val="hybridMultilevel"/>
    <w:tmpl w:val="061E1C28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CB2B04"/>
    <w:multiLevelType w:val="hybridMultilevel"/>
    <w:tmpl w:val="CA4C515A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84B445B"/>
    <w:multiLevelType w:val="hybridMultilevel"/>
    <w:tmpl w:val="122EDBE2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BD614A7"/>
    <w:multiLevelType w:val="hybridMultilevel"/>
    <w:tmpl w:val="0E4A896E"/>
    <w:lvl w:ilvl="0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267183C"/>
    <w:multiLevelType w:val="hybridMultilevel"/>
    <w:tmpl w:val="2A324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9287A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9716848">
    <w:abstractNumId w:val="1"/>
  </w:num>
  <w:num w:numId="2" w16cid:durableId="1766342795">
    <w:abstractNumId w:val="6"/>
  </w:num>
  <w:num w:numId="3" w16cid:durableId="841286048">
    <w:abstractNumId w:val="8"/>
  </w:num>
  <w:num w:numId="4" w16cid:durableId="877399400">
    <w:abstractNumId w:val="4"/>
  </w:num>
  <w:num w:numId="5" w16cid:durableId="409692274">
    <w:abstractNumId w:val="2"/>
  </w:num>
  <w:num w:numId="6" w16cid:durableId="439031128">
    <w:abstractNumId w:val="0"/>
  </w:num>
  <w:num w:numId="7" w16cid:durableId="799953547">
    <w:abstractNumId w:val="3"/>
  </w:num>
  <w:num w:numId="8" w16cid:durableId="766464554">
    <w:abstractNumId w:val="5"/>
  </w:num>
  <w:num w:numId="9" w16cid:durableId="18475564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F1"/>
    <w:rsid w:val="000416F0"/>
    <w:rsid w:val="0004708C"/>
    <w:rsid w:val="00151705"/>
    <w:rsid w:val="001D0AB1"/>
    <w:rsid w:val="00226EDC"/>
    <w:rsid w:val="002D70C6"/>
    <w:rsid w:val="003566DA"/>
    <w:rsid w:val="003F380B"/>
    <w:rsid w:val="00423F41"/>
    <w:rsid w:val="004B0FC6"/>
    <w:rsid w:val="004C27F3"/>
    <w:rsid w:val="005538EC"/>
    <w:rsid w:val="00574DE6"/>
    <w:rsid w:val="005E74A8"/>
    <w:rsid w:val="0060474D"/>
    <w:rsid w:val="00640F07"/>
    <w:rsid w:val="0068081C"/>
    <w:rsid w:val="006D13F1"/>
    <w:rsid w:val="00771105"/>
    <w:rsid w:val="007B44EC"/>
    <w:rsid w:val="008466E3"/>
    <w:rsid w:val="008A0968"/>
    <w:rsid w:val="00952D6A"/>
    <w:rsid w:val="0099434D"/>
    <w:rsid w:val="00A81E9A"/>
    <w:rsid w:val="00AC69F3"/>
    <w:rsid w:val="00B46520"/>
    <w:rsid w:val="00C66167"/>
    <w:rsid w:val="00D60745"/>
    <w:rsid w:val="00E9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5E4A4"/>
  <w15:chartTrackingRefBased/>
  <w15:docId w15:val="{35010EFF-7DAC-3648-AC90-6ED84ECB2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B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B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B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B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B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B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B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B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B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B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B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B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B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B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B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B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B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BF1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E95B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uralidharan</dc:creator>
  <cp:keywords/>
  <dc:description/>
  <cp:lastModifiedBy>Muralidharan, Shruti [CWBC]</cp:lastModifiedBy>
  <cp:revision>4</cp:revision>
  <dcterms:created xsi:type="dcterms:W3CDTF">2025-03-31T23:54:00Z</dcterms:created>
  <dcterms:modified xsi:type="dcterms:W3CDTF">2025-08-31T19:38:00Z</dcterms:modified>
</cp:coreProperties>
</file>